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A6893" w14:textId="714F7D32" w:rsidR="00942268" w:rsidRPr="007611DD" w:rsidRDefault="00E34CD3" w:rsidP="00942268">
      <w:pPr>
        <w:widowControl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7611DD">
        <w:rPr>
          <w:rFonts w:ascii="Times New Roman" w:hAnsi="Times New Roman" w:cs="Times New Roman" w:hint="eastAsia"/>
          <w:sz w:val="24"/>
          <w:szCs w:val="24"/>
        </w:rPr>
        <w:t>Supplemental T</w:t>
      </w:r>
      <w:r w:rsidRPr="007611DD">
        <w:rPr>
          <w:rFonts w:ascii="Times New Roman" w:hAnsi="Times New Roman" w:cs="Times New Roman"/>
          <w:sz w:val="24"/>
          <w:szCs w:val="24"/>
        </w:rPr>
        <w:t>able</w:t>
      </w:r>
      <w:r w:rsidR="00942268" w:rsidRPr="007611DD">
        <w:rPr>
          <w:rFonts w:ascii="Times New Roman" w:hAnsi="Times New Roman" w:cs="Times New Roman"/>
          <w:sz w:val="24"/>
          <w:szCs w:val="24"/>
        </w:rPr>
        <w:t xml:space="preserve"> </w:t>
      </w:r>
      <w:r w:rsidR="00B541CA" w:rsidRPr="007611DD">
        <w:rPr>
          <w:rFonts w:ascii="Times New Roman" w:hAnsi="Times New Roman" w:cs="Times New Roman" w:hint="eastAsia"/>
          <w:sz w:val="24"/>
          <w:szCs w:val="24"/>
        </w:rPr>
        <w:t>1</w:t>
      </w:r>
      <w:r w:rsidR="00942268" w:rsidRPr="007611DD">
        <w:rPr>
          <w:rFonts w:ascii="Times New Roman" w:hAnsi="Times New Roman" w:cs="Times New Roman"/>
          <w:sz w:val="24"/>
          <w:szCs w:val="24"/>
        </w:rPr>
        <w:t xml:space="preserve">. Changes in glucose tolerance before and after immune checkpoint inhibitor therapy according to the presence or absence of </w:t>
      </w:r>
      <w:r w:rsidR="007431CE" w:rsidRPr="007611DD">
        <w:rPr>
          <w:rFonts w:ascii="Times New Roman" w:hAnsi="Times New Roman" w:cs="Times New Roman"/>
          <w:sz w:val="24"/>
          <w:szCs w:val="24"/>
        </w:rPr>
        <w:t xml:space="preserve">DRB1*09:01 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622"/>
        <w:gridCol w:w="2623"/>
        <w:gridCol w:w="992"/>
      </w:tblGrid>
      <w:tr w:rsidR="007611DD" w:rsidRPr="007611DD" w14:paraId="0A073063" w14:textId="77777777" w:rsidTr="003F4148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EAA9C5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FA049" w14:textId="52AD817A" w:rsidR="00942268" w:rsidRPr="007611DD" w:rsidRDefault="007431CE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DRB1*09:01 </w:t>
            </w:r>
          </w:p>
          <w:p w14:paraId="473519CA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n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egative (n=41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B2B3B" w14:textId="580D80BC" w:rsidR="00942268" w:rsidRPr="007611DD" w:rsidRDefault="007431CE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DRB1*09:01 </w:t>
            </w:r>
          </w:p>
          <w:p w14:paraId="22264FE6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p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ositive (n=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3FFC0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7611DD" w:rsidRPr="007611DD" w14:paraId="24B4187B" w14:textId="77777777" w:rsidTr="003F4148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7EBF4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3CD01" w14:textId="620B2FB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-0.10 (-0.30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9)</w:t>
            </w:r>
          </w:p>
          <w:p w14:paraId="095C5F48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(n=58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BFFE4F" w14:textId="00493773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5 (-0.20</w:t>
            </w:r>
            <w:r w:rsidR="009827AA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30)</w:t>
            </w:r>
          </w:p>
          <w:p w14:paraId="5B8BFC88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(n=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3D376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611DD" w:rsidRPr="007611DD" w14:paraId="61660693" w14:textId="77777777" w:rsidTr="003F414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EC85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CPI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68E2" w14:textId="4448460B" w:rsidR="00942268" w:rsidRPr="007611DD" w:rsidRDefault="00942268" w:rsidP="009827A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02 (-0.229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360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7348" w14:textId="60C9D09A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-0.064 (-0.466</w:t>
            </w:r>
            <w:r w:rsidR="009827AA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2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4814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494</w:t>
            </w:r>
          </w:p>
        </w:tc>
      </w:tr>
      <w:tr w:rsidR="007611DD" w:rsidRPr="007611DD" w14:paraId="321DE32C" w14:textId="77777777" w:rsidTr="003F414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17110B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OMA-β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vAlign w:val="center"/>
          </w:tcPr>
          <w:p w14:paraId="69F58C17" w14:textId="0A52973C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-4.18 (-17.27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5.02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0C37EF" w14:textId="4C835939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1 (-33.34</w:t>
            </w:r>
            <w:r w:rsidR="009827AA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3.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CA7CAD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981</w:t>
            </w:r>
          </w:p>
        </w:tc>
      </w:tr>
      <w:tr w:rsidR="007611DD" w:rsidRPr="007611DD" w14:paraId="4532C15C" w14:textId="77777777" w:rsidTr="003F414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0DF28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DE903" w14:textId="5D9A8EAE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20 (-0.416–0.480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0C5A5" w14:textId="6D88BC2C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78 (-0.682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8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B3590" w14:textId="77777777" w:rsidR="00942268" w:rsidRPr="007611DD" w:rsidRDefault="00942268" w:rsidP="003F4148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906</w:t>
            </w:r>
          </w:p>
        </w:tc>
      </w:tr>
    </w:tbl>
    <w:p w14:paraId="4730BD6A" w14:textId="77777777" w:rsidR="00942268" w:rsidRPr="007611DD" w:rsidRDefault="00942268" w:rsidP="00942268">
      <w:pPr>
        <w:widowControl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  <w:szCs w:val="24"/>
        </w:rPr>
        <w:t>Data are shown as median (25–75th percentile) for continuous variables.</w:t>
      </w:r>
    </w:p>
    <w:p w14:paraId="33DF60ED" w14:textId="77777777" w:rsidR="00942268" w:rsidRPr="007611DD" w:rsidRDefault="00942268" w:rsidP="00942268">
      <w:pPr>
        <w:widowControl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7611DD">
        <w:rPr>
          <w:rFonts w:ascii="Times New Roman" w:eastAsia="Yu Mincho" w:hAnsi="Times New Roman" w:cs="Times New Roman"/>
          <w:sz w:val="24"/>
          <w:szCs w:val="24"/>
        </w:rPr>
        <w:t>The Mann–Whitney U test was applied for continuous variables</w:t>
      </w:r>
    </w:p>
    <w:p w14:paraId="1B9640A3" w14:textId="77777777" w:rsidR="00942268" w:rsidRPr="007611DD" w:rsidRDefault="00942268" w:rsidP="009422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  <w:szCs w:val="24"/>
        </w:rPr>
        <w:t>Δ: Difference between baseline and 1-month after ICI administration; HbA1c, glycated hemoglobin; CPI, C-peptide index; HOMA-</w:t>
      </w:r>
      <w:r w:rsidRPr="007611DD">
        <w:rPr>
          <w:rFonts w:ascii="Times New Roman" w:eastAsia="Yu Mincho" w:hAnsi="Times New Roman" w:cs="Times New Roman"/>
          <w:kern w:val="0"/>
          <w:sz w:val="24"/>
          <w:szCs w:val="24"/>
        </w:rPr>
        <w:t>β</w:t>
      </w:r>
      <w:r w:rsidRPr="007611DD">
        <w:rPr>
          <w:rFonts w:ascii="Times New Roman" w:eastAsia="Yu Gothic" w:hAnsi="Times New Roman" w:cs="Times New Roman"/>
          <w:kern w:val="0"/>
          <w:sz w:val="24"/>
          <w:szCs w:val="24"/>
        </w:rPr>
        <w:t>, homeostasis model assessment of beta cells; HOMA-IR, homeostasis model assessment of insulin resistance.</w:t>
      </w:r>
      <w:r w:rsidRPr="007611DD">
        <w:rPr>
          <w:rFonts w:ascii="Times New Roman" w:hAnsi="Times New Roman" w:cs="Times New Roman"/>
          <w:sz w:val="24"/>
          <w:szCs w:val="24"/>
        </w:rPr>
        <w:br w:type="page"/>
      </w:r>
    </w:p>
    <w:p w14:paraId="3C13B65C" w14:textId="3177D0ED" w:rsidR="006A1DFA" w:rsidRPr="007611DD" w:rsidRDefault="00545C4F" w:rsidP="00A05767">
      <w:pPr>
        <w:rPr>
          <w:rFonts w:ascii="Times New Roman" w:hAnsi="Times New Roman" w:cs="Times New Roman"/>
          <w:sz w:val="24"/>
          <w:szCs w:val="24"/>
        </w:rPr>
      </w:pPr>
      <w:r w:rsidRPr="007611DD">
        <w:rPr>
          <w:rFonts w:ascii="Times New Roman" w:hAnsi="Times New Roman" w:cs="Times New Roman" w:hint="eastAsia"/>
          <w:sz w:val="24"/>
          <w:szCs w:val="24"/>
        </w:rPr>
        <w:lastRenderedPageBreak/>
        <w:t>Supplemental T</w:t>
      </w:r>
      <w:r w:rsidRPr="007611DD">
        <w:rPr>
          <w:rFonts w:ascii="Times New Roman" w:hAnsi="Times New Roman" w:cs="Times New Roman"/>
          <w:sz w:val="24"/>
          <w:szCs w:val="24"/>
        </w:rPr>
        <w:t xml:space="preserve">able </w:t>
      </w:r>
      <w:r w:rsidR="00FF3AAA" w:rsidRPr="007611DD">
        <w:rPr>
          <w:rFonts w:ascii="Times New Roman" w:hAnsi="Times New Roman" w:cs="Times New Roman" w:hint="eastAsia"/>
          <w:sz w:val="24"/>
          <w:szCs w:val="24"/>
        </w:rPr>
        <w:t>2</w:t>
      </w:r>
      <w:r w:rsidRPr="007611DD">
        <w:rPr>
          <w:rFonts w:ascii="Times New Roman" w:hAnsi="Times New Roman" w:cs="Times New Roman"/>
          <w:sz w:val="24"/>
          <w:szCs w:val="24"/>
        </w:rPr>
        <w:t xml:space="preserve">. </w:t>
      </w:r>
      <w:r w:rsidR="009D574D" w:rsidRPr="007611DD">
        <w:rPr>
          <w:rFonts w:ascii="Times New Roman" w:hAnsi="Times New Roman" w:cs="Times New Roman"/>
          <w:sz w:val="24"/>
        </w:rPr>
        <w:t>Changes in glucose tolerance before and after immune checkpoint inhibitor therapy according to the presence or absence of</w:t>
      </w:r>
      <w:r w:rsidR="009D574D" w:rsidRPr="007611DD">
        <w:rPr>
          <w:rFonts w:ascii="Times New Roman" w:hAnsi="Times New Roman" w:cs="Times New Roman" w:hint="eastAsia"/>
          <w:sz w:val="24"/>
        </w:rPr>
        <w:t xml:space="preserve"> </w:t>
      </w:r>
      <w:r w:rsidR="00C05062" w:rsidRPr="007611DD">
        <w:rPr>
          <w:rFonts w:ascii="Times New Roman" w:hAnsi="Times New Roman" w:cs="Times New Roman"/>
          <w:sz w:val="24"/>
        </w:rPr>
        <w:t xml:space="preserve">DRB1*04:05 </w:t>
      </w:r>
    </w:p>
    <w:tbl>
      <w:tblPr>
        <w:tblpPr w:leftFromText="142" w:rightFromText="142" w:vertAnchor="text" w:horzAnchor="margin" w:tblpY="302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622"/>
        <w:gridCol w:w="2623"/>
        <w:gridCol w:w="992"/>
      </w:tblGrid>
      <w:tr w:rsidR="007611DD" w:rsidRPr="007611DD" w14:paraId="387175E3" w14:textId="77777777" w:rsidTr="006A1DFA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3587F" w14:textId="072086B4" w:rsidR="006A1DFA" w:rsidRPr="007611DD" w:rsidRDefault="006A1DFA" w:rsidP="006A1DF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9C08A" w14:textId="68CF7BD7" w:rsidR="00F64D55" w:rsidRPr="007611DD" w:rsidRDefault="00C05062" w:rsidP="006A1DF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</w:rPr>
              <w:t xml:space="preserve">DRB1*04:05 </w:t>
            </w:r>
          </w:p>
          <w:p w14:paraId="3E56B99B" w14:textId="5F9F63EF" w:rsidR="006A1DFA" w:rsidRPr="007611DD" w:rsidRDefault="006A1DFA" w:rsidP="006A1DF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negative (n=34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12082" w14:textId="732EB2B5" w:rsidR="00F64D55" w:rsidRPr="007611DD" w:rsidRDefault="00C05062" w:rsidP="006A1DF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</w:rPr>
              <w:t xml:space="preserve">DRB1*04:05 </w:t>
            </w:r>
          </w:p>
          <w:p w14:paraId="201B555D" w14:textId="22F46E1D" w:rsidR="006A1DFA" w:rsidRPr="007611DD" w:rsidRDefault="006A1DFA" w:rsidP="006A1DF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positive (n=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69365" w14:textId="4BEA0B99" w:rsidR="006A1DFA" w:rsidRPr="007611DD" w:rsidRDefault="00B97497" w:rsidP="006A1DF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P-value</w:t>
            </w:r>
          </w:p>
        </w:tc>
      </w:tr>
      <w:tr w:rsidR="007611DD" w:rsidRPr="007611DD" w14:paraId="68367C75" w14:textId="77777777" w:rsidTr="006A1DFA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6A64" w14:textId="71E8A829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271DE" w14:textId="4B88AEF8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05 (-0.75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 xml:space="preserve">0.20) </w:t>
            </w:r>
          </w:p>
          <w:p w14:paraId="17472F16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(n= 48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E625E0" w14:textId="54485D65" w:rsidR="00EF00ED" w:rsidRPr="007611DD" w:rsidRDefault="00EF00ED" w:rsidP="00EF00E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611DD">
              <w:rPr>
                <w:rFonts w:ascii="Times New Roman" w:hAnsi="Times New Roman" w:cs="Times New Roman" w:hint="eastAsia"/>
                <w:sz w:val="24"/>
              </w:rPr>
              <w:t>-0.1 (-0.3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hAnsi="Times New Roman" w:cs="Times New Roman" w:hint="eastAsia"/>
                <w:sz w:val="24"/>
              </w:rPr>
              <w:t xml:space="preserve">0.0) </w:t>
            </w:r>
          </w:p>
          <w:p w14:paraId="3847D5C5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hAnsi="Times New Roman" w:cs="Times New Roman" w:hint="eastAsia"/>
                <w:sz w:val="24"/>
              </w:rPr>
              <w:t>(n= 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0C6C6" w14:textId="77777777" w:rsidR="00EF00ED" w:rsidRPr="007611DD" w:rsidRDefault="00EF00ED" w:rsidP="00EF00E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7611DD">
              <w:rPr>
                <w:rFonts w:ascii="Times New Roman" w:hAnsi="Times New Roman" w:cs="Times New Roman" w:hint="eastAsia"/>
                <w:sz w:val="24"/>
              </w:rPr>
              <w:t>0.269</w:t>
            </w:r>
          </w:p>
        </w:tc>
      </w:tr>
      <w:tr w:rsidR="007611DD" w:rsidRPr="007611DD" w14:paraId="58061F88" w14:textId="77777777" w:rsidTr="006A1DF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18F3D" w14:textId="54DDA254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CPI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DEDF" w14:textId="1C413523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095 (-0.155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403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2BDF9" w14:textId="3416E33A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020 (-0.576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2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AC55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211</w:t>
            </w:r>
          </w:p>
        </w:tc>
      </w:tr>
      <w:tr w:rsidR="007611DD" w:rsidRPr="007611DD" w14:paraId="07E79D06" w14:textId="77777777" w:rsidTr="006A1DFA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F4788C" w14:textId="5A3D3ABD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OMA-β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vAlign w:val="center"/>
          </w:tcPr>
          <w:p w14:paraId="26C19264" w14:textId="7855D280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36 (-15.63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14.96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19BFCC" w14:textId="34E4DCD2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4.74 (-58.50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15.2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5DFDB29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379</w:t>
            </w:r>
          </w:p>
        </w:tc>
      </w:tr>
      <w:tr w:rsidR="007611DD" w:rsidRPr="007611DD" w14:paraId="7E158CF6" w14:textId="77777777" w:rsidTr="006A1DF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F9C96" w14:textId="6B56111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7032E" w14:textId="7F1C3725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14 (-0.30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49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1C9A3" w14:textId="21D64B83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19 (-0.55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14875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379</w:t>
            </w:r>
          </w:p>
        </w:tc>
      </w:tr>
    </w:tbl>
    <w:p w14:paraId="610E9835" w14:textId="77777777" w:rsidR="006C2F7A" w:rsidRPr="007611DD" w:rsidRDefault="006C2F7A" w:rsidP="006C2F7A">
      <w:pPr>
        <w:widowControl/>
        <w:jc w:val="left"/>
        <w:rPr>
          <w:rFonts w:ascii="Times New Roman" w:eastAsia="Yu Gothic" w:hAnsi="Times New Roman" w:cs="Times New Roman"/>
          <w:kern w:val="0"/>
          <w:sz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</w:rPr>
        <w:t>Data are shown as median (25–75th percentile) for continuous variables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>.</w:t>
      </w:r>
    </w:p>
    <w:p w14:paraId="07F2129B" w14:textId="77777777" w:rsidR="006C2F7A" w:rsidRPr="007611DD" w:rsidRDefault="006C2F7A" w:rsidP="006C2F7A">
      <w:pPr>
        <w:widowControl/>
        <w:jc w:val="left"/>
        <w:rPr>
          <w:rFonts w:ascii="Times New Roman" w:eastAsia="Yu Gothic" w:hAnsi="Times New Roman" w:cs="Times New Roman"/>
          <w:kern w:val="0"/>
          <w:sz w:val="24"/>
        </w:rPr>
      </w:pPr>
      <w:r w:rsidRPr="007611DD">
        <w:rPr>
          <w:rFonts w:ascii="Times New Roman" w:eastAsia="Yu Mincho" w:hAnsi="Times New Roman" w:cs="Times New Roman"/>
          <w:sz w:val="24"/>
          <w:szCs w:val="24"/>
        </w:rPr>
        <w:t>The Mann–Whitney U test was applied for continuous variables</w:t>
      </w:r>
    </w:p>
    <w:p w14:paraId="053C1438" w14:textId="6CC0869E" w:rsidR="006A1DFA" w:rsidRPr="007611DD" w:rsidRDefault="006C2F7A" w:rsidP="006C2F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</w:rPr>
        <w:t xml:space="preserve">Δ: Difference between baseline and 1-month 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>after ICI</w:t>
      </w:r>
      <w:r w:rsidRPr="007611DD">
        <w:rPr>
          <w:rFonts w:ascii="Times New Roman" w:eastAsia="Yu Gothic" w:hAnsi="Times New Roman" w:cs="Times New Roman"/>
          <w:kern w:val="0"/>
          <w:sz w:val="24"/>
        </w:rPr>
        <w:t xml:space="preserve"> administration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 xml:space="preserve">; </w:t>
      </w:r>
      <w:r w:rsidRPr="007611DD">
        <w:rPr>
          <w:rFonts w:ascii="Times New Roman" w:eastAsia="Yu Gothic" w:hAnsi="Times New Roman" w:cs="Times New Roman"/>
          <w:kern w:val="0"/>
          <w:sz w:val="24"/>
        </w:rPr>
        <w:t>HbA1c, glycated hemoglobin;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 xml:space="preserve"> CPI, C-peptide index; </w:t>
      </w:r>
      <w:r w:rsidRPr="007611DD">
        <w:rPr>
          <w:rFonts w:ascii="Times New Roman" w:eastAsia="Yu Gothic" w:hAnsi="Times New Roman" w:cs="Times New Roman"/>
          <w:kern w:val="0"/>
          <w:sz w:val="24"/>
        </w:rPr>
        <w:t>HOMA-</w:t>
      </w:r>
      <w:r w:rsidRPr="007611DD">
        <w:rPr>
          <w:rFonts w:ascii="Times New Roman" w:eastAsia="Yu Mincho" w:hAnsi="Times New Roman" w:cs="Times New Roman"/>
          <w:kern w:val="0"/>
          <w:sz w:val="24"/>
        </w:rPr>
        <w:t>β</w:t>
      </w:r>
      <w:r w:rsidRPr="007611DD">
        <w:rPr>
          <w:rFonts w:ascii="Times New Roman" w:eastAsia="Yu Gothic" w:hAnsi="Times New Roman" w:cs="Times New Roman"/>
          <w:kern w:val="0"/>
          <w:sz w:val="24"/>
        </w:rPr>
        <w:t>, homeostasis model assessment of beta cells; HOMA-IR, homeostasis model assessment of insulin resistance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>.</w:t>
      </w:r>
    </w:p>
    <w:p w14:paraId="758E6033" w14:textId="77777777" w:rsidR="006A1DFA" w:rsidRPr="007611DD" w:rsidRDefault="006A1D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11DD">
        <w:rPr>
          <w:rFonts w:ascii="Times New Roman" w:hAnsi="Times New Roman" w:cs="Times New Roman"/>
          <w:sz w:val="24"/>
          <w:szCs w:val="24"/>
        </w:rPr>
        <w:br w:type="page"/>
      </w:r>
    </w:p>
    <w:p w14:paraId="5D046313" w14:textId="1602104A" w:rsidR="006A1DFA" w:rsidRPr="007611DD" w:rsidRDefault="00545C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11DD">
        <w:rPr>
          <w:rFonts w:ascii="Times New Roman" w:hAnsi="Times New Roman" w:cs="Times New Roman" w:hint="eastAsia"/>
          <w:sz w:val="24"/>
          <w:szCs w:val="24"/>
        </w:rPr>
        <w:lastRenderedPageBreak/>
        <w:t>Supplemental T</w:t>
      </w:r>
      <w:r w:rsidRPr="007611DD">
        <w:rPr>
          <w:rFonts w:ascii="Times New Roman" w:hAnsi="Times New Roman" w:cs="Times New Roman"/>
          <w:sz w:val="24"/>
          <w:szCs w:val="24"/>
        </w:rPr>
        <w:t xml:space="preserve">able </w:t>
      </w:r>
      <w:r w:rsidR="00FF3AAA" w:rsidRPr="007611DD">
        <w:rPr>
          <w:rFonts w:ascii="Times New Roman" w:hAnsi="Times New Roman" w:cs="Times New Roman" w:hint="eastAsia"/>
          <w:sz w:val="24"/>
          <w:szCs w:val="24"/>
        </w:rPr>
        <w:t>3</w:t>
      </w:r>
      <w:r w:rsidRPr="007611DD">
        <w:rPr>
          <w:rFonts w:ascii="Times New Roman" w:hAnsi="Times New Roman" w:cs="Times New Roman"/>
          <w:sz w:val="24"/>
          <w:szCs w:val="24"/>
        </w:rPr>
        <w:t>.</w:t>
      </w:r>
      <w:r w:rsidRPr="007611DD">
        <w:rPr>
          <w:rFonts w:ascii="Times New Roman" w:hAnsi="Times New Roman" w:cs="Times New Roman"/>
          <w:sz w:val="24"/>
        </w:rPr>
        <w:t xml:space="preserve"> Changes in glucose tolerance before and after immune checkpoint inhibitor therapy according to the presence or absence of</w:t>
      </w:r>
      <w:r w:rsidRPr="007611DD">
        <w:rPr>
          <w:rFonts w:ascii="Times New Roman" w:hAnsi="Times New Roman" w:cs="Times New Roman" w:hint="eastAsia"/>
          <w:sz w:val="24"/>
        </w:rPr>
        <w:t xml:space="preserve"> </w:t>
      </w:r>
      <w:r w:rsidR="0080659C" w:rsidRPr="007611DD">
        <w:rPr>
          <w:rFonts w:ascii="Times New Roman" w:hAnsi="Times New Roman" w:cs="Times New Roman"/>
          <w:sz w:val="24"/>
        </w:rPr>
        <w:t xml:space="preserve">DRB1*15:01 </w:t>
      </w:r>
    </w:p>
    <w:tbl>
      <w:tblPr>
        <w:tblpPr w:leftFromText="142" w:rightFromText="142" w:vertAnchor="text" w:horzAnchor="margin" w:tblpY="302"/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622"/>
        <w:gridCol w:w="2838"/>
        <w:gridCol w:w="992"/>
      </w:tblGrid>
      <w:tr w:rsidR="007611DD" w:rsidRPr="007611DD" w14:paraId="76D0F0B1" w14:textId="77777777" w:rsidTr="002377E2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119646" w14:textId="658CECD0" w:rsidR="006A1DFA" w:rsidRPr="007611DD" w:rsidRDefault="006A1DFA" w:rsidP="00F61452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51642" w14:textId="291771A1" w:rsidR="00F64D55" w:rsidRPr="007611DD" w:rsidRDefault="0080659C" w:rsidP="00F61452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</w:rPr>
              <w:t xml:space="preserve">DRB1*15:01 </w:t>
            </w:r>
          </w:p>
          <w:p w14:paraId="2FBEB8B9" w14:textId="73962187" w:rsidR="006A1DFA" w:rsidRPr="007611DD" w:rsidRDefault="00F64D55" w:rsidP="00F61452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n</w:t>
            </w:r>
            <w:r w:rsidR="006A1DFA"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egative (n=49)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5D2D9" w14:textId="5531166B" w:rsidR="00F64D55" w:rsidRPr="007611DD" w:rsidRDefault="0080659C" w:rsidP="00F61452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/>
                <w:kern w:val="0"/>
                <w:sz w:val="24"/>
              </w:rPr>
              <w:t xml:space="preserve">DRB1*15:01 </w:t>
            </w:r>
          </w:p>
          <w:p w14:paraId="42C15B03" w14:textId="166D85E1" w:rsidR="006A1DFA" w:rsidRPr="007611DD" w:rsidRDefault="00F64D55" w:rsidP="00F61452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p</w:t>
            </w:r>
            <w:r w:rsidR="006A1DFA"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ositive (n=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D58B6" w14:textId="71046774" w:rsidR="006A1DFA" w:rsidRPr="007611DD" w:rsidRDefault="00B97497" w:rsidP="00F61452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P-value</w:t>
            </w:r>
          </w:p>
        </w:tc>
      </w:tr>
      <w:tr w:rsidR="007611DD" w:rsidRPr="007611DD" w14:paraId="38943BC7" w14:textId="77777777" w:rsidTr="002377E2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AEA771" w14:textId="190C3851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A7EAD" w14:textId="07055E40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1.0 (-0.30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10)</w:t>
            </w:r>
          </w:p>
          <w:p w14:paraId="7DBAB0E0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(n=67)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206F4B" w14:textId="5F6F837F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10 (-0.30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15)</w:t>
            </w:r>
          </w:p>
          <w:p w14:paraId="3D5A7C12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(n=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680B3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932</w:t>
            </w:r>
          </w:p>
        </w:tc>
      </w:tr>
      <w:tr w:rsidR="007611DD" w:rsidRPr="007611DD" w14:paraId="33DE88E9" w14:textId="77777777" w:rsidTr="002377E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1896" w14:textId="1AA428B2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CPI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FD6C" w14:textId="320FCDDF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102 (-0.277</w:t>
            </w:r>
            <w:r w:rsidR="00BD2D29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36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BE44A" w14:textId="2BD442FE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056 (</w:t>
            </w:r>
            <w:r w:rsidR="002377E2"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30</w:t>
            </w:r>
            <w:r w:rsidR="002377E2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="002377E2" w:rsidRPr="007611DD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.16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AC5E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711</w:t>
            </w:r>
          </w:p>
        </w:tc>
      </w:tr>
      <w:tr w:rsidR="007611DD" w:rsidRPr="007611DD" w14:paraId="0D5B737C" w14:textId="77777777" w:rsidTr="002377E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28BC" w14:textId="484D193F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OMA-β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A930" w14:textId="1D896E03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3.20 (-17.76</w:t>
            </w:r>
            <w:r w:rsidR="00B361B4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14.87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157B3" w14:textId="6DD122A2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35 (</w:t>
            </w:r>
            <w:r w:rsidR="00B81758"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78.3</w:t>
            </w:r>
            <w:r w:rsidR="00B361B4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="002A7276" w:rsidRPr="007611DD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36.4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4FE3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895</w:t>
            </w:r>
          </w:p>
        </w:tc>
      </w:tr>
      <w:tr w:rsidR="007611DD" w:rsidRPr="007611DD" w14:paraId="7BDEBD86" w14:textId="77777777" w:rsidTr="002377E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227C" w14:textId="1749BF1C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Δ</w:t>
            </w:r>
            <w:r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98A1" w14:textId="02A13E52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123 (-0.435</w:t>
            </w:r>
            <w:r w:rsidR="00B361B4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512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516C" w14:textId="5398A44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026 (</w:t>
            </w:r>
            <w:r w:rsidR="002A7276"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-0.44</w:t>
            </w:r>
            <w:r w:rsidR="00B361B4" w:rsidRPr="007611DD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–</w:t>
            </w:r>
            <w:r w:rsidR="002A7276" w:rsidRPr="007611DD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.15</w:t>
            </w: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7C85" w14:textId="77777777" w:rsidR="00EF00ED" w:rsidRPr="007611DD" w:rsidRDefault="00EF00ED" w:rsidP="00EF00ED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</w:rPr>
            </w:pPr>
            <w:r w:rsidRPr="007611DD">
              <w:rPr>
                <w:rFonts w:ascii="Times New Roman" w:eastAsia="Yu Mincho" w:hAnsi="Times New Roman" w:cs="Times New Roman" w:hint="eastAsia"/>
                <w:kern w:val="0"/>
                <w:sz w:val="24"/>
              </w:rPr>
              <w:t>0.581</w:t>
            </w:r>
          </w:p>
        </w:tc>
      </w:tr>
    </w:tbl>
    <w:p w14:paraId="019BE26B" w14:textId="77777777" w:rsidR="006C2F7A" w:rsidRPr="007611DD" w:rsidRDefault="006C2F7A" w:rsidP="006C2F7A">
      <w:pPr>
        <w:widowControl/>
        <w:jc w:val="left"/>
        <w:rPr>
          <w:rFonts w:ascii="Times New Roman" w:eastAsia="Yu Gothic" w:hAnsi="Times New Roman" w:cs="Times New Roman"/>
          <w:kern w:val="0"/>
          <w:sz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</w:rPr>
        <w:t>Data are shown as median (25–75th percentile) for continuous variables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>.</w:t>
      </w:r>
    </w:p>
    <w:p w14:paraId="58AFC5CA" w14:textId="493183EA" w:rsidR="00F94578" w:rsidRPr="007611DD" w:rsidRDefault="00EB79A6" w:rsidP="00F94578">
      <w:pPr>
        <w:widowControl/>
        <w:jc w:val="left"/>
        <w:rPr>
          <w:rFonts w:ascii="Times New Roman" w:eastAsia="Yu Gothic" w:hAnsi="Times New Roman" w:cs="Times New Roman"/>
          <w:kern w:val="0"/>
          <w:sz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</w:rPr>
        <w:t>For the DRB1*15:01-positive group (n=3), values are presented as median (range) due to the small sample size.</w:t>
      </w:r>
    </w:p>
    <w:p w14:paraId="5449CA82" w14:textId="77777777" w:rsidR="006C2F7A" w:rsidRPr="007611DD" w:rsidRDefault="006C2F7A" w:rsidP="006C2F7A">
      <w:pPr>
        <w:widowControl/>
        <w:jc w:val="left"/>
        <w:rPr>
          <w:rFonts w:ascii="Times New Roman" w:eastAsia="Yu Gothic" w:hAnsi="Times New Roman" w:cs="Times New Roman"/>
          <w:kern w:val="0"/>
          <w:sz w:val="24"/>
        </w:rPr>
      </w:pPr>
      <w:r w:rsidRPr="007611DD">
        <w:rPr>
          <w:rFonts w:ascii="Times New Roman" w:eastAsia="Yu Mincho" w:hAnsi="Times New Roman" w:cs="Times New Roman"/>
          <w:sz w:val="24"/>
          <w:szCs w:val="24"/>
        </w:rPr>
        <w:t>The Mann–Whitney U test was applied for continuous variables</w:t>
      </w:r>
    </w:p>
    <w:p w14:paraId="69AE85F1" w14:textId="7CA97C58" w:rsidR="00545C4F" w:rsidRPr="007611DD" w:rsidRDefault="006C2F7A" w:rsidP="006C2F7A">
      <w:pPr>
        <w:widowControl/>
        <w:jc w:val="left"/>
        <w:rPr>
          <w:rFonts w:ascii="Times New Roman" w:eastAsia="Yu Gothic" w:hAnsi="Times New Roman" w:cs="Times New Roman"/>
          <w:kern w:val="0"/>
          <w:sz w:val="24"/>
        </w:rPr>
      </w:pPr>
      <w:r w:rsidRPr="007611DD">
        <w:rPr>
          <w:rFonts w:ascii="Times New Roman" w:eastAsia="Yu Gothic" w:hAnsi="Times New Roman" w:cs="Times New Roman"/>
          <w:kern w:val="0"/>
          <w:sz w:val="24"/>
        </w:rPr>
        <w:t xml:space="preserve">Δ: Difference between baseline and 1-month 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>after ICI</w:t>
      </w:r>
      <w:r w:rsidRPr="007611DD">
        <w:rPr>
          <w:rFonts w:ascii="Times New Roman" w:eastAsia="Yu Gothic" w:hAnsi="Times New Roman" w:cs="Times New Roman"/>
          <w:kern w:val="0"/>
          <w:sz w:val="24"/>
        </w:rPr>
        <w:t xml:space="preserve"> administration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 xml:space="preserve">; </w:t>
      </w:r>
      <w:r w:rsidRPr="007611DD">
        <w:rPr>
          <w:rFonts w:ascii="Times New Roman" w:eastAsia="Yu Gothic" w:hAnsi="Times New Roman" w:cs="Times New Roman"/>
          <w:kern w:val="0"/>
          <w:sz w:val="24"/>
        </w:rPr>
        <w:t>HbA1c, glycated hemoglobin;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 xml:space="preserve"> CPI, C-peptide index; </w:t>
      </w:r>
      <w:r w:rsidRPr="007611DD">
        <w:rPr>
          <w:rFonts w:ascii="Times New Roman" w:eastAsia="Yu Gothic" w:hAnsi="Times New Roman" w:cs="Times New Roman"/>
          <w:kern w:val="0"/>
          <w:sz w:val="24"/>
        </w:rPr>
        <w:t>HOMA-</w:t>
      </w:r>
      <w:r w:rsidRPr="007611DD">
        <w:rPr>
          <w:rFonts w:ascii="Times New Roman" w:eastAsia="Yu Mincho" w:hAnsi="Times New Roman" w:cs="Times New Roman"/>
          <w:kern w:val="0"/>
          <w:sz w:val="24"/>
        </w:rPr>
        <w:t>β</w:t>
      </w:r>
      <w:r w:rsidRPr="007611DD">
        <w:rPr>
          <w:rFonts w:ascii="Times New Roman" w:eastAsia="Yu Gothic" w:hAnsi="Times New Roman" w:cs="Times New Roman"/>
          <w:kern w:val="0"/>
          <w:sz w:val="24"/>
        </w:rPr>
        <w:t>, homeostasis model assessment of beta cells; HOMA-IR, homeostasis model assessment of insulin resistance</w:t>
      </w:r>
      <w:r w:rsidRPr="007611DD">
        <w:rPr>
          <w:rFonts w:ascii="Times New Roman" w:eastAsia="Yu Gothic" w:hAnsi="Times New Roman" w:cs="Times New Roman" w:hint="eastAsia"/>
          <w:kern w:val="0"/>
          <w:sz w:val="24"/>
        </w:rPr>
        <w:t>.</w:t>
      </w:r>
    </w:p>
    <w:sectPr w:rsidR="00545C4F" w:rsidRPr="007611DD" w:rsidSect="0003576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FF7E4" w14:textId="77777777" w:rsidR="00795058" w:rsidRDefault="00795058" w:rsidP="00A05767">
      <w:r>
        <w:separator/>
      </w:r>
    </w:p>
  </w:endnote>
  <w:endnote w:type="continuationSeparator" w:id="0">
    <w:p w14:paraId="43394497" w14:textId="77777777" w:rsidR="00795058" w:rsidRDefault="00795058" w:rsidP="00A05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958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017FD" w14:textId="77777777" w:rsidR="00A05767" w:rsidRDefault="00A057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F50B32" w14:textId="77777777" w:rsidR="00A05767" w:rsidRDefault="00A057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C16E0" w14:textId="77777777" w:rsidR="00795058" w:rsidRDefault="00795058" w:rsidP="00A05767">
      <w:r>
        <w:separator/>
      </w:r>
    </w:p>
  </w:footnote>
  <w:footnote w:type="continuationSeparator" w:id="0">
    <w:p w14:paraId="5DEBF982" w14:textId="77777777" w:rsidR="00795058" w:rsidRDefault="00795058" w:rsidP="00A05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A7"/>
    <w:rsid w:val="0000662C"/>
    <w:rsid w:val="0003576C"/>
    <w:rsid w:val="00116489"/>
    <w:rsid w:val="001227DC"/>
    <w:rsid w:val="0022418C"/>
    <w:rsid w:val="002377E2"/>
    <w:rsid w:val="00247E47"/>
    <w:rsid w:val="002701FB"/>
    <w:rsid w:val="0028239B"/>
    <w:rsid w:val="00290B4F"/>
    <w:rsid w:val="002A7276"/>
    <w:rsid w:val="002E42AD"/>
    <w:rsid w:val="00302E7C"/>
    <w:rsid w:val="003031B1"/>
    <w:rsid w:val="00324D44"/>
    <w:rsid w:val="00363551"/>
    <w:rsid w:val="00363CE0"/>
    <w:rsid w:val="0036583E"/>
    <w:rsid w:val="00397A99"/>
    <w:rsid w:val="003B043F"/>
    <w:rsid w:val="004262A3"/>
    <w:rsid w:val="004332C6"/>
    <w:rsid w:val="00462258"/>
    <w:rsid w:val="00484D88"/>
    <w:rsid w:val="004A29A7"/>
    <w:rsid w:val="004A727C"/>
    <w:rsid w:val="00504BCC"/>
    <w:rsid w:val="00545C4F"/>
    <w:rsid w:val="00564276"/>
    <w:rsid w:val="00570386"/>
    <w:rsid w:val="005C36B4"/>
    <w:rsid w:val="005D3996"/>
    <w:rsid w:val="00612987"/>
    <w:rsid w:val="00617FBF"/>
    <w:rsid w:val="006506DC"/>
    <w:rsid w:val="00663606"/>
    <w:rsid w:val="006775F7"/>
    <w:rsid w:val="006912F3"/>
    <w:rsid w:val="006A1DFA"/>
    <w:rsid w:val="006A4551"/>
    <w:rsid w:val="006C2F7A"/>
    <w:rsid w:val="006C6829"/>
    <w:rsid w:val="006E2EAE"/>
    <w:rsid w:val="006F3D89"/>
    <w:rsid w:val="006F6037"/>
    <w:rsid w:val="00723551"/>
    <w:rsid w:val="00731D98"/>
    <w:rsid w:val="007431CE"/>
    <w:rsid w:val="007506DD"/>
    <w:rsid w:val="007611DD"/>
    <w:rsid w:val="00777107"/>
    <w:rsid w:val="00780B89"/>
    <w:rsid w:val="00795058"/>
    <w:rsid w:val="0080659C"/>
    <w:rsid w:val="00825344"/>
    <w:rsid w:val="008504D6"/>
    <w:rsid w:val="00897F2A"/>
    <w:rsid w:val="008B317E"/>
    <w:rsid w:val="00921DD4"/>
    <w:rsid w:val="00926464"/>
    <w:rsid w:val="00942268"/>
    <w:rsid w:val="00981438"/>
    <w:rsid w:val="009827AA"/>
    <w:rsid w:val="00982ECC"/>
    <w:rsid w:val="0099731B"/>
    <w:rsid w:val="009A65FA"/>
    <w:rsid w:val="009D574D"/>
    <w:rsid w:val="00A05767"/>
    <w:rsid w:val="00A13870"/>
    <w:rsid w:val="00A31454"/>
    <w:rsid w:val="00AC6C32"/>
    <w:rsid w:val="00B361B4"/>
    <w:rsid w:val="00B50BAF"/>
    <w:rsid w:val="00B541CA"/>
    <w:rsid w:val="00B81116"/>
    <w:rsid w:val="00B81758"/>
    <w:rsid w:val="00B97497"/>
    <w:rsid w:val="00BD2D29"/>
    <w:rsid w:val="00BE5100"/>
    <w:rsid w:val="00BE7929"/>
    <w:rsid w:val="00C05062"/>
    <w:rsid w:val="00C8731B"/>
    <w:rsid w:val="00CD4D40"/>
    <w:rsid w:val="00D008D0"/>
    <w:rsid w:val="00DC3BA2"/>
    <w:rsid w:val="00DE286F"/>
    <w:rsid w:val="00E34CD3"/>
    <w:rsid w:val="00E901FA"/>
    <w:rsid w:val="00EB79A6"/>
    <w:rsid w:val="00EF00ED"/>
    <w:rsid w:val="00F11319"/>
    <w:rsid w:val="00F123F9"/>
    <w:rsid w:val="00F24079"/>
    <w:rsid w:val="00F31B23"/>
    <w:rsid w:val="00F56194"/>
    <w:rsid w:val="00F64D55"/>
    <w:rsid w:val="00F94578"/>
    <w:rsid w:val="00FD1830"/>
    <w:rsid w:val="00FD613B"/>
    <w:rsid w:val="00FE305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517DDD"/>
  <w15:chartTrackingRefBased/>
  <w15:docId w15:val="{4F8D516F-08F5-4A22-B68E-F4AD3356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67"/>
    <w:pPr>
      <w:widowControl w:val="0"/>
      <w:jc w:val="both"/>
    </w:pPr>
    <w:rPr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9A7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9A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9A7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9A7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9A7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9A7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9A7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9A7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9A7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9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9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9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9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9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9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9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9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9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A29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9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9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9A7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9A7"/>
    <w:pPr>
      <w:ind w:left="720"/>
      <w:contextualSpacing/>
      <w:jc w:val="left"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9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9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9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9A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5767"/>
    <w:pPr>
      <w:tabs>
        <w:tab w:val="center" w:pos="4252"/>
        <w:tab w:val="right" w:pos="8504"/>
      </w:tabs>
      <w:snapToGrid w:val="0"/>
      <w:jc w:val="left"/>
    </w:pPr>
    <w:rPr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05767"/>
  </w:style>
  <w:style w:type="paragraph" w:styleId="Footer">
    <w:name w:val="footer"/>
    <w:basedOn w:val="Normal"/>
    <w:link w:val="FooterChar"/>
    <w:uiPriority w:val="99"/>
    <w:unhideWhenUsed/>
    <w:rsid w:val="00A05767"/>
    <w:pPr>
      <w:tabs>
        <w:tab w:val="center" w:pos="4252"/>
        <w:tab w:val="right" w:pos="8504"/>
      </w:tabs>
      <w:snapToGrid w:val="0"/>
      <w:jc w:val="left"/>
    </w:pPr>
    <w:rPr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05767"/>
  </w:style>
  <w:style w:type="table" w:styleId="TableGrid">
    <w:name w:val="Table Grid"/>
    <w:basedOn w:val="TableNormal"/>
    <w:uiPriority w:val="39"/>
    <w:rsid w:val="00A05767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5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 Watanabe</dc:creator>
  <cp:keywords/>
  <dc:description/>
  <cp:lastModifiedBy>Gillian Attard</cp:lastModifiedBy>
  <cp:revision>82</cp:revision>
  <dcterms:created xsi:type="dcterms:W3CDTF">2025-12-01T07:20:00Z</dcterms:created>
  <dcterms:modified xsi:type="dcterms:W3CDTF">2026-05-19T07:53:00Z</dcterms:modified>
</cp:coreProperties>
</file>